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2ACD" w:rsidRPr="00485967" w:rsidRDefault="00672ACD" w:rsidP="00B910B2">
      <w:pPr>
        <w:spacing w:line="480" w:lineRule="auto"/>
        <w:rPr>
          <w:b/>
          <w:lang w:val="en-GB"/>
        </w:rPr>
      </w:pPr>
      <w:r w:rsidRPr="00485967">
        <w:rPr>
          <w:b/>
          <w:lang w:val="en-GB"/>
        </w:rPr>
        <w:t>Supplement</w:t>
      </w:r>
      <w:r>
        <w:rPr>
          <w:b/>
          <w:lang w:val="en-GB"/>
        </w:rPr>
        <w:t>al data</w:t>
      </w:r>
    </w:p>
    <w:p w:rsidR="00672ACD" w:rsidRPr="00485967" w:rsidRDefault="00672ACD" w:rsidP="00B910B2">
      <w:pPr>
        <w:spacing w:line="480" w:lineRule="auto"/>
        <w:rPr>
          <w:b/>
          <w:lang w:val="en-GB"/>
        </w:rPr>
      </w:pPr>
      <w:r w:rsidRPr="00485967">
        <w:rPr>
          <w:b/>
          <w:lang w:val="en-GB"/>
        </w:rPr>
        <w:t>T</w:t>
      </w:r>
      <w:r>
        <w:rPr>
          <w:b/>
          <w:lang w:val="en-GB"/>
        </w:rPr>
        <w:t>able S</w:t>
      </w:r>
      <w:r w:rsidRPr="00485967">
        <w:rPr>
          <w:b/>
          <w:lang w:val="en-GB"/>
        </w:rPr>
        <w:t xml:space="preserve">: </w:t>
      </w:r>
      <w:r>
        <w:rPr>
          <w:b/>
          <w:lang w:val="en-GB"/>
        </w:rPr>
        <w:t>Comparison of baseline characteristics</w:t>
      </w:r>
      <w:r w:rsidRPr="00485967">
        <w:rPr>
          <w:b/>
          <w:lang w:val="en-GB"/>
        </w:rPr>
        <w:t xml:space="preserve"> of students participating in the follow-up online survey (n=156)</w:t>
      </w:r>
      <w:r>
        <w:rPr>
          <w:b/>
          <w:lang w:val="en-GB"/>
        </w:rPr>
        <w:t xml:space="preserve"> and </w:t>
      </w:r>
      <w:r w:rsidRPr="00485967">
        <w:rPr>
          <w:b/>
          <w:lang w:val="en-GB"/>
        </w:rPr>
        <w:t xml:space="preserve">students which </w:t>
      </w:r>
      <w:r>
        <w:rPr>
          <w:b/>
          <w:lang w:val="en-GB"/>
        </w:rPr>
        <w:t xml:space="preserve">did </w:t>
      </w:r>
      <w:r w:rsidRPr="00485967">
        <w:rPr>
          <w:b/>
          <w:lang w:val="en-GB"/>
        </w:rPr>
        <w:t>not participat</w:t>
      </w:r>
      <w:r>
        <w:rPr>
          <w:b/>
          <w:lang w:val="en-GB"/>
        </w:rPr>
        <w:t>e (n=164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268"/>
        <w:gridCol w:w="2268"/>
      </w:tblGrid>
      <w:tr w:rsidR="00672ACD" w:rsidRPr="003E245C" w:rsidTr="00643CB9">
        <w:tc>
          <w:tcPr>
            <w:tcW w:w="3681" w:type="dxa"/>
            <w:tcBorders>
              <w:bottom w:val="single" w:sz="4" w:space="0" w:color="auto"/>
            </w:tcBorders>
          </w:tcPr>
          <w:p w:rsidR="00672ACD" w:rsidRPr="003E245C" w:rsidRDefault="00672ACD" w:rsidP="00B910B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72ACD" w:rsidRPr="003E245C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haracteristics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f participan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72ACD" w:rsidRPr="00040E60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040E60">
              <w:rPr>
                <w:rFonts w:asciiTheme="minorHAnsi" w:hAnsiTheme="minorHAnsi" w:cstheme="minorHAnsi"/>
                <w:sz w:val="22"/>
                <w:lang w:val="en-US"/>
              </w:rPr>
              <w:t>Characteristics of non-participants</w:t>
            </w:r>
          </w:p>
        </w:tc>
      </w:tr>
      <w:tr w:rsidR="00672ACD" w:rsidRPr="003E245C" w:rsidTr="00643CB9">
        <w:tc>
          <w:tcPr>
            <w:tcW w:w="3681" w:type="dxa"/>
            <w:tcBorders>
              <w:top w:val="single" w:sz="4" w:space="0" w:color="auto"/>
            </w:tcBorders>
          </w:tcPr>
          <w:p w:rsidR="00672ACD" w:rsidRPr="003E245C" w:rsidRDefault="00672ACD" w:rsidP="00B910B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ex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 </w:t>
            </w:r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% female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72ACD" w:rsidRPr="003E245C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4 (67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72ACD" w:rsidRPr="00040E60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 (49)</w:t>
            </w:r>
          </w:p>
        </w:tc>
      </w:tr>
      <w:tr w:rsidR="00672ACD" w:rsidRPr="003E245C" w:rsidTr="00643CB9">
        <w:tc>
          <w:tcPr>
            <w:tcW w:w="3681" w:type="dxa"/>
          </w:tcPr>
          <w:p w:rsidR="00672ACD" w:rsidRPr="003E245C" w:rsidRDefault="00672ACD" w:rsidP="00B910B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2268" w:type="dxa"/>
          </w:tcPr>
          <w:p w:rsidR="00672ACD" w:rsidRPr="003E245C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.9 (2.0)</w:t>
            </w:r>
          </w:p>
        </w:tc>
        <w:tc>
          <w:tcPr>
            <w:tcW w:w="2268" w:type="dxa"/>
          </w:tcPr>
          <w:p w:rsidR="00672ACD" w:rsidRPr="00040E60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.8 (1.9)</w:t>
            </w:r>
          </w:p>
        </w:tc>
      </w:tr>
      <w:tr w:rsidR="00672ACD" w:rsidRPr="003E245C" w:rsidTr="00643CB9">
        <w:tc>
          <w:tcPr>
            <w:tcW w:w="3681" w:type="dxa"/>
          </w:tcPr>
          <w:p w:rsidR="00672ACD" w:rsidRPr="003E245C" w:rsidRDefault="00672ACD" w:rsidP="00B910B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MI (kg/m</w:t>
            </w:r>
            <w:r w:rsidRPr="003E245C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2</w:t>
            </w:r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</w:tcPr>
          <w:p w:rsidR="00672ACD" w:rsidRPr="003E245C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.8 (2.9)</w:t>
            </w:r>
          </w:p>
        </w:tc>
        <w:tc>
          <w:tcPr>
            <w:tcW w:w="2268" w:type="dxa"/>
          </w:tcPr>
          <w:p w:rsidR="00672ACD" w:rsidRPr="00040E60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.4 (3.1)</w:t>
            </w:r>
          </w:p>
        </w:tc>
      </w:tr>
      <w:tr w:rsidR="00672ACD" w:rsidRPr="003E245C" w:rsidTr="00643CB9">
        <w:tc>
          <w:tcPr>
            <w:tcW w:w="3681" w:type="dxa"/>
          </w:tcPr>
          <w:p w:rsidR="00672ACD" w:rsidRPr="003E245C" w:rsidRDefault="00672ACD" w:rsidP="00B910B2">
            <w:pPr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</w:pPr>
            <w:r w:rsidRPr="003E245C"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  <w:t>Smokers n (%)</w:t>
            </w:r>
          </w:p>
        </w:tc>
        <w:tc>
          <w:tcPr>
            <w:tcW w:w="2268" w:type="dxa"/>
          </w:tcPr>
          <w:p w:rsidR="00672ACD" w:rsidRPr="003E245C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 (7)</w:t>
            </w:r>
          </w:p>
        </w:tc>
        <w:tc>
          <w:tcPr>
            <w:tcW w:w="2268" w:type="dxa"/>
          </w:tcPr>
          <w:p w:rsidR="00672ACD" w:rsidRPr="00040E60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 (13)</w:t>
            </w:r>
          </w:p>
        </w:tc>
      </w:tr>
      <w:tr w:rsidR="00672ACD" w:rsidRPr="003E245C" w:rsidTr="00643CB9">
        <w:tc>
          <w:tcPr>
            <w:tcW w:w="3681" w:type="dxa"/>
          </w:tcPr>
          <w:p w:rsidR="00672ACD" w:rsidRPr="003E245C" w:rsidRDefault="00672ACD" w:rsidP="00B910B2">
            <w:pPr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:rsidR="00672ACD" w:rsidRPr="003E245C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:rsidR="00672ACD" w:rsidRPr="00040E60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672ACD" w:rsidRPr="003E245C" w:rsidTr="00643CB9">
        <w:tc>
          <w:tcPr>
            <w:tcW w:w="3681" w:type="dxa"/>
          </w:tcPr>
          <w:p w:rsidR="00672ACD" w:rsidRPr="003E245C" w:rsidRDefault="00672ACD" w:rsidP="00B910B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3E245C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Body composition</w:t>
            </w:r>
          </w:p>
        </w:tc>
        <w:tc>
          <w:tcPr>
            <w:tcW w:w="2268" w:type="dxa"/>
          </w:tcPr>
          <w:p w:rsidR="00672ACD" w:rsidRPr="003E245C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:rsidR="00672ACD" w:rsidRPr="00040E60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672ACD" w:rsidRPr="003E245C" w:rsidTr="00643CB9">
        <w:tc>
          <w:tcPr>
            <w:tcW w:w="3681" w:type="dxa"/>
          </w:tcPr>
          <w:p w:rsidR="00672ACD" w:rsidRPr="003E245C" w:rsidRDefault="00672ACD" w:rsidP="00B910B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isceral fat mass (kg)</w:t>
            </w:r>
          </w:p>
        </w:tc>
        <w:tc>
          <w:tcPr>
            <w:tcW w:w="2268" w:type="dxa"/>
          </w:tcPr>
          <w:p w:rsidR="00672ACD" w:rsidRPr="003E245C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:rsidR="00672ACD" w:rsidRPr="00040E60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672ACD" w:rsidRPr="003E245C" w:rsidTr="00643CB9">
        <w:tc>
          <w:tcPr>
            <w:tcW w:w="3681" w:type="dxa"/>
          </w:tcPr>
          <w:p w:rsidR="00672ACD" w:rsidRPr="003E245C" w:rsidRDefault="00672ACD" w:rsidP="00B910B2">
            <w:pPr>
              <w:ind w:left="17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les</w:t>
            </w:r>
          </w:p>
        </w:tc>
        <w:tc>
          <w:tcPr>
            <w:tcW w:w="2268" w:type="dxa"/>
          </w:tcPr>
          <w:p w:rsidR="00672ACD" w:rsidRPr="003E245C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2 (0.21; 1.1)</w:t>
            </w:r>
          </w:p>
        </w:tc>
        <w:tc>
          <w:tcPr>
            <w:tcW w:w="2268" w:type="dxa"/>
          </w:tcPr>
          <w:p w:rsidR="00672ACD" w:rsidRPr="00040E60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2 (0.33; 1.2)</w:t>
            </w:r>
          </w:p>
        </w:tc>
      </w:tr>
      <w:tr w:rsidR="00672ACD" w:rsidRPr="003E245C" w:rsidTr="00643CB9">
        <w:tc>
          <w:tcPr>
            <w:tcW w:w="3681" w:type="dxa"/>
          </w:tcPr>
          <w:p w:rsidR="00672ACD" w:rsidRPr="003E245C" w:rsidRDefault="00672ACD" w:rsidP="00B910B2">
            <w:pPr>
              <w:ind w:left="17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males</w:t>
            </w:r>
          </w:p>
        </w:tc>
        <w:tc>
          <w:tcPr>
            <w:tcW w:w="2268" w:type="dxa"/>
          </w:tcPr>
          <w:p w:rsidR="00672ACD" w:rsidRPr="003E245C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7 (0.22; 0.6)</w:t>
            </w:r>
          </w:p>
        </w:tc>
        <w:tc>
          <w:tcPr>
            <w:tcW w:w="2268" w:type="dxa"/>
          </w:tcPr>
          <w:p w:rsidR="00672ACD" w:rsidRPr="00040E60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5 (0.17; 0.58)</w:t>
            </w:r>
          </w:p>
        </w:tc>
      </w:tr>
      <w:tr w:rsidR="00672ACD" w:rsidRPr="003E245C" w:rsidTr="00643CB9">
        <w:tc>
          <w:tcPr>
            <w:tcW w:w="3681" w:type="dxa"/>
          </w:tcPr>
          <w:p w:rsidR="00672ACD" w:rsidRPr="003E245C" w:rsidRDefault="00672ACD" w:rsidP="00B910B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keletal muscle mass (kg)</w:t>
            </w:r>
          </w:p>
        </w:tc>
        <w:tc>
          <w:tcPr>
            <w:tcW w:w="2268" w:type="dxa"/>
          </w:tcPr>
          <w:p w:rsidR="00672ACD" w:rsidRPr="003E245C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:rsidR="00672ACD" w:rsidRPr="00040E60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672ACD" w:rsidRPr="003E245C" w:rsidTr="00643CB9">
        <w:tc>
          <w:tcPr>
            <w:tcW w:w="3681" w:type="dxa"/>
          </w:tcPr>
          <w:p w:rsidR="00672ACD" w:rsidRPr="003E245C" w:rsidRDefault="00672ACD" w:rsidP="00B910B2">
            <w:pPr>
              <w:ind w:left="17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les</w:t>
            </w:r>
          </w:p>
        </w:tc>
        <w:tc>
          <w:tcPr>
            <w:tcW w:w="2268" w:type="dxa"/>
          </w:tcPr>
          <w:p w:rsidR="00672ACD" w:rsidRPr="003E245C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1.5 (28.2; 34.6)</w:t>
            </w:r>
          </w:p>
        </w:tc>
        <w:tc>
          <w:tcPr>
            <w:tcW w:w="2268" w:type="dxa"/>
          </w:tcPr>
          <w:p w:rsidR="00672ACD" w:rsidRPr="00040E60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2.1 (27.0; 35.1)</w:t>
            </w:r>
          </w:p>
        </w:tc>
      </w:tr>
      <w:tr w:rsidR="00672ACD" w:rsidRPr="003E245C" w:rsidTr="00643CB9">
        <w:tc>
          <w:tcPr>
            <w:tcW w:w="3681" w:type="dxa"/>
          </w:tcPr>
          <w:p w:rsidR="00672ACD" w:rsidRPr="003E245C" w:rsidRDefault="00672ACD" w:rsidP="00B910B2">
            <w:pPr>
              <w:ind w:left="17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males</w:t>
            </w:r>
          </w:p>
        </w:tc>
        <w:tc>
          <w:tcPr>
            <w:tcW w:w="2268" w:type="dxa"/>
          </w:tcPr>
          <w:p w:rsidR="00672ACD" w:rsidRPr="003E245C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.2 (18.9; 22.1)</w:t>
            </w:r>
          </w:p>
        </w:tc>
        <w:tc>
          <w:tcPr>
            <w:tcW w:w="2268" w:type="dxa"/>
          </w:tcPr>
          <w:p w:rsidR="00672ACD" w:rsidRPr="00040E60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.4 (18.8; 22.4)</w:t>
            </w:r>
          </w:p>
        </w:tc>
      </w:tr>
      <w:tr w:rsidR="00672ACD" w:rsidRPr="003E245C" w:rsidTr="00643CB9">
        <w:tc>
          <w:tcPr>
            <w:tcW w:w="3681" w:type="dxa"/>
          </w:tcPr>
          <w:p w:rsidR="00672ACD" w:rsidRPr="003E245C" w:rsidRDefault="00672ACD" w:rsidP="00B910B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MI (kg/m</w:t>
            </w:r>
            <w:r w:rsidRPr="003E245C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2</w:t>
            </w:r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</w:tcPr>
          <w:p w:rsidR="00672ACD" w:rsidRPr="003E245C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:rsidR="00672ACD" w:rsidRPr="00040E60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672ACD" w:rsidRPr="003E245C" w:rsidTr="00643CB9">
        <w:tc>
          <w:tcPr>
            <w:tcW w:w="3681" w:type="dxa"/>
          </w:tcPr>
          <w:p w:rsidR="00672ACD" w:rsidRPr="003E245C" w:rsidRDefault="00672ACD" w:rsidP="00B910B2">
            <w:pPr>
              <w:ind w:left="17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les</w:t>
            </w:r>
          </w:p>
        </w:tc>
        <w:tc>
          <w:tcPr>
            <w:tcW w:w="2268" w:type="dxa"/>
          </w:tcPr>
          <w:p w:rsidR="00672ACD" w:rsidRPr="003E245C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3 (2.7; 5.3)</w:t>
            </w:r>
          </w:p>
        </w:tc>
        <w:tc>
          <w:tcPr>
            <w:tcW w:w="2268" w:type="dxa"/>
          </w:tcPr>
          <w:p w:rsidR="00672ACD" w:rsidRPr="00040E60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1 (3.0; 5.1)</w:t>
            </w:r>
          </w:p>
        </w:tc>
      </w:tr>
      <w:tr w:rsidR="00672ACD" w:rsidRPr="003E245C" w:rsidTr="00643CB9">
        <w:tc>
          <w:tcPr>
            <w:tcW w:w="3681" w:type="dxa"/>
          </w:tcPr>
          <w:p w:rsidR="00672ACD" w:rsidRPr="003E245C" w:rsidRDefault="00672ACD" w:rsidP="00B910B2">
            <w:pPr>
              <w:ind w:left="17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males</w:t>
            </w:r>
          </w:p>
        </w:tc>
        <w:tc>
          <w:tcPr>
            <w:tcW w:w="2268" w:type="dxa"/>
          </w:tcPr>
          <w:p w:rsidR="00672ACD" w:rsidRPr="003E245C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0 (4.9; 7.3)</w:t>
            </w:r>
          </w:p>
        </w:tc>
        <w:tc>
          <w:tcPr>
            <w:tcW w:w="2268" w:type="dxa"/>
          </w:tcPr>
          <w:p w:rsidR="00672ACD" w:rsidRPr="00040E60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6 (4.7; 7.5)</w:t>
            </w:r>
          </w:p>
        </w:tc>
      </w:tr>
      <w:tr w:rsidR="00672ACD" w:rsidRPr="003E245C" w:rsidTr="00643CB9">
        <w:tc>
          <w:tcPr>
            <w:tcW w:w="3681" w:type="dxa"/>
          </w:tcPr>
          <w:p w:rsidR="00672ACD" w:rsidRPr="003E245C" w:rsidRDefault="00672ACD" w:rsidP="00B910B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FMI (kg/m</w:t>
            </w:r>
            <w:r w:rsidRPr="003E245C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2</w:t>
            </w:r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</w:tcPr>
          <w:p w:rsidR="00672ACD" w:rsidRPr="003E245C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:rsidR="00672ACD" w:rsidRPr="00040E60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672ACD" w:rsidRPr="003E245C" w:rsidTr="00643CB9">
        <w:tc>
          <w:tcPr>
            <w:tcW w:w="3681" w:type="dxa"/>
          </w:tcPr>
          <w:p w:rsidR="00672ACD" w:rsidRPr="003E245C" w:rsidRDefault="00672ACD" w:rsidP="00B910B2">
            <w:pPr>
              <w:ind w:left="17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les</w:t>
            </w:r>
          </w:p>
        </w:tc>
        <w:tc>
          <w:tcPr>
            <w:tcW w:w="2268" w:type="dxa"/>
          </w:tcPr>
          <w:p w:rsidR="00672ACD" w:rsidRPr="003E245C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.3 (18.1; 20.7)</w:t>
            </w:r>
          </w:p>
        </w:tc>
        <w:tc>
          <w:tcPr>
            <w:tcW w:w="2268" w:type="dxa"/>
          </w:tcPr>
          <w:p w:rsidR="00672ACD" w:rsidRPr="00040E60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.1 (18.8; 21.1)</w:t>
            </w:r>
          </w:p>
        </w:tc>
      </w:tr>
      <w:tr w:rsidR="00672ACD" w:rsidRPr="003E245C" w:rsidTr="00643CB9">
        <w:tc>
          <w:tcPr>
            <w:tcW w:w="3681" w:type="dxa"/>
          </w:tcPr>
          <w:p w:rsidR="00672ACD" w:rsidRPr="003E245C" w:rsidRDefault="00672ACD" w:rsidP="00B910B2">
            <w:pPr>
              <w:ind w:left="17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males</w:t>
            </w:r>
          </w:p>
        </w:tc>
        <w:tc>
          <w:tcPr>
            <w:tcW w:w="2268" w:type="dxa"/>
          </w:tcPr>
          <w:p w:rsidR="00672ACD" w:rsidRPr="003E245C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1 (15.3; 17.2)</w:t>
            </w:r>
          </w:p>
        </w:tc>
        <w:tc>
          <w:tcPr>
            <w:tcW w:w="2268" w:type="dxa"/>
          </w:tcPr>
          <w:p w:rsidR="00672ACD" w:rsidRPr="00040E60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2 (15.5; 17.0)</w:t>
            </w:r>
          </w:p>
        </w:tc>
      </w:tr>
      <w:tr w:rsidR="00672ACD" w:rsidRPr="003E245C" w:rsidTr="00643CB9">
        <w:tc>
          <w:tcPr>
            <w:tcW w:w="3681" w:type="dxa"/>
          </w:tcPr>
          <w:p w:rsidR="00672ACD" w:rsidRPr="003E245C" w:rsidRDefault="00672ACD" w:rsidP="00B910B2">
            <w:pPr>
              <w:ind w:left="176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:rsidR="00672ACD" w:rsidRDefault="00672ACD" w:rsidP="00B910B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:rsidR="00672ACD" w:rsidRPr="00040E60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672ACD" w:rsidRPr="00462E6E" w:rsidTr="00643CB9">
        <w:tc>
          <w:tcPr>
            <w:tcW w:w="3681" w:type="dxa"/>
          </w:tcPr>
          <w:p w:rsidR="00672ACD" w:rsidRPr="003E245C" w:rsidRDefault="00672ACD" w:rsidP="00B910B2">
            <w:pPr>
              <w:rPr>
                <w:rFonts w:cstheme="minorHAnsi"/>
                <w:lang w:val="en-US"/>
              </w:rPr>
            </w:pPr>
            <w:proofErr w:type="spellStart"/>
            <w:r w:rsidRPr="003E245C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Chronotype</w:t>
            </w:r>
            <w:proofErr w:type="spellEnd"/>
            <w:r w:rsidRPr="003E245C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and social 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jet lag</w:t>
            </w:r>
          </w:p>
        </w:tc>
        <w:tc>
          <w:tcPr>
            <w:tcW w:w="2268" w:type="dxa"/>
          </w:tcPr>
          <w:p w:rsidR="00672ACD" w:rsidRDefault="00672ACD" w:rsidP="00B910B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:rsidR="00672ACD" w:rsidRPr="00040E60" w:rsidRDefault="00672ACD" w:rsidP="00B910B2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672ACD" w:rsidRPr="002F01BC" w:rsidTr="00643CB9">
        <w:tc>
          <w:tcPr>
            <w:tcW w:w="3681" w:type="dxa"/>
          </w:tcPr>
          <w:p w:rsidR="00672ACD" w:rsidRPr="003E245C" w:rsidRDefault="00672ACD" w:rsidP="00B910B2">
            <w:pPr>
              <w:ind w:left="176"/>
              <w:rPr>
                <w:rFonts w:cstheme="minorHAnsi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hronotype</w:t>
            </w:r>
            <w:proofErr w:type="spellEnd"/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:mm</w:t>
            </w:r>
            <w:proofErr w:type="spellEnd"/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 a.m.</w:t>
            </w:r>
          </w:p>
        </w:tc>
        <w:tc>
          <w:tcPr>
            <w:tcW w:w="2268" w:type="dxa"/>
          </w:tcPr>
          <w:p w:rsidR="00672ACD" w:rsidRDefault="00672ACD" w:rsidP="00B910B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:30 (3:43; 5:21</w:t>
            </w:r>
            <w:r w:rsidRPr="00802016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</w:tcPr>
          <w:p w:rsidR="00672ACD" w:rsidRPr="00552DCC" w:rsidRDefault="00672ACD" w:rsidP="00B910B2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552DCC">
              <w:rPr>
                <w:rFonts w:ascii="Calibri" w:hAnsi="Calibri" w:cs="Calibri"/>
                <w:sz w:val="22"/>
                <w:lang w:val="en-US"/>
              </w:rPr>
              <w:t>4:38 (4:00; 5:15)</w:t>
            </w:r>
          </w:p>
        </w:tc>
      </w:tr>
      <w:tr w:rsidR="00672ACD" w:rsidRPr="002F01BC" w:rsidTr="00643CB9">
        <w:tc>
          <w:tcPr>
            <w:tcW w:w="3681" w:type="dxa"/>
          </w:tcPr>
          <w:p w:rsidR="00672ACD" w:rsidRPr="003E245C" w:rsidRDefault="00672ACD" w:rsidP="00B910B2">
            <w:pPr>
              <w:ind w:left="176"/>
              <w:rPr>
                <w:rFonts w:cstheme="minorHAnsi"/>
                <w:lang w:val="en-US"/>
              </w:rPr>
            </w:pPr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ocial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jet lag</w:t>
            </w:r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:mm</w:t>
            </w:r>
            <w:proofErr w:type="spellEnd"/>
            <w:r w:rsidRPr="003E245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</w:tcPr>
          <w:p w:rsidR="00672ACD" w:rsidRDefault="00672ACD" w:rsidP="00B910B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:07 (0:35; 1:45</w:t>
            </w:r>
            <w:r w:rsidRPr="00802016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</w:tcPr>
          <w:p w:rsidR="00672ACD" w:rsidRPr="00552DCC" w:rsidRDefault="00672ACD" w:rsidP="00B910B2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552DCC">
              <w:rPr>
                <w:rFonts w:ascii="Calibri" w:hAnsi="Calibri" w:cs="Calibri"/>
                <w:sz w:val="22"/>
                <w:lang w:val="en-US"/>
              </w:rPr>
              <w:t>1:05 (0:45; 1:45)</w:t>
            </w:r>
          </w:p>
        </w:tc>
      </w:tr>
      <w:tr w:rsidR="00672ACD" w:rsidRPr="002F01BC" w:rsidTr="00643CB9">
        <w:tc>
          <w:tcPr>
            <w:tcW w:w="3681" w:type="dxa"/>
          </w:tcPr>
          <w:p w:rsidR="00672ACD" w:rsidRPr="003E245C" w:rsidRDefault="00672ACD" w:rsidP="00B910B2">
            <w:pPr>
              <w:ind w:left="176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:rsidR="00672ACD" w:rsidRDefault="00672ACD" w:rsidP="00B910B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:rsidR="00672ACD" w:rsidRPr="00040E60" w:rsidRDefault="00672ACD" w:rsidP="00B910B2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672ACD" w:rsidRPr="003E245C" w:rsidTr="00643CB9">
        <w:tc>
          <w:tcPr>
            <w:tcW w:w="3681" w:type="dxa"/>
          </w:tcPr>
          <w:p w:rsidR="00672ACD" w:rsidRPr="003E245C" w:rsidRDefault="00672ACD" w:rsidP="00B910B2">
            <w:pPr>
              <w:rPr>
                <w:rFonts w:cstheme="minorHAnsi"/>
                <w:lang w:val="en-US"/>
              </w:rPr>
            </w:pPr>
            <w:r w:rsidRPr="0080201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A </w:t>
            </w:r>
            <w:r>
              <w:rPr>
                <w:rFonts w:cstheme="minorHAnsi"/>
                <w:lang w:val="en-GB"/>
              </w:rPr>
              <w:t>≥</w:t>
            </w:r>
            <w:r w:rsidRPr="0080201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150 min/week **</w:t>
            </w:r>
          </w:p>
        </w:tc>
        <w:tc>
          <w:tcPr>
            <w:tcW w:w="2268" w:type="dxa"/>
          </w:tcPr>
          <w:p w:rsidR="00672ACD" w:rsidRPr="00EE6E1B" w:rsidRDefault="00672ACD" w:rsidP="00B910B2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133 (85</w:t>
            </w:r>
            <w:r w:rsidRPr="00EE6E1B">
              <w:rPr>
                <w:rFonts w:ascii="Calibri" w:hAnsi="Calibri" w:cs="Calibri"/>
                <w:sz w:val="22"/>
                <w:lang w:val="en-US"/>
              </w:rPr>
              <w:t>)</w:t>
            </w:r>
          </w:p>
        </w:tc>
        <w:tc>
          <w:tcPr>
            <w:tcW w:w="2268" w:type="dxa"/>
          </w:tcPr>
          <w:p w:rsidR="00672ACD" w:rsidRPr="00040E60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34 (21)</w:t>
            </w:r>
          </w:p>
        </w:tc>
      </w:tr>
      <w:tr w:rsidR="00672ACD" w:rsidRPr="003E245C" w:rsidTr="00643CB9">
        <w:tc>
          <w:tcPr>
            <w:tcW w:w="3681" w:type="dxa"/>
          </w:tcPr>
          <w:p w:rsidR="00672ACD" w:rsidRPr="003E245C" w:rsidRDefault="00672ACD" w:rsidP="00B910B2">
            <w:pPr>
              <w:ind w:left="176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:rsidR="00672ACD" w:rsidRDefault="00672ACD" w:rsidP="00B910B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:rsidR="00672ACD" w:rsidRPr="00040E60" w:rsidRDefault="00672ACD" w:rsidP="00B910B2">
            <w:pPr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672ACD" w:rsidRPr="00EE6E1B" w:rsidTr="00643CB9">
        <w:tc>
          <w:tcPr>
            <w:tcW w:w="3681" w:type="dxa"/>
            <w:tcBorders>
              <w:bottom w:val="single" w:sz="4" w:space="0" w:color="auto"/>
            </w:tcBorders>
          </w:tcPr>
          <w:p w:rsidR="00672ACD" w:rsidRPr="007866D7" w:rsidRDefault="00672ACD" w:rsidP="00B910B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866D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ttention to PA: </w:t>
            </w:r>
          </w:p>
          <w:p w:rsidR="00672ACD" w:rsidRPr="00EE6E1B" w:rsidRDefault="00672ACD" w:rsidP="00B910B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 w:rsidRPr="00802016">
              <w:rPr>
                <w:rFonts w:ascii="Calibri" w:hAnsi="Calibri" w:cs="Calibri"/>
                <w:sz w:val="22"/>
                <w:szCs w:val="22"/>
                <w:lang w:val="en-US"/>
              </w:rPr>
              <w:t>important/very important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” </w:t>
            </w:r>
            <w:r w:rsidRPr="00802016">
              <w:rPr>
                <w:rFonts w:ascii="Calibri" w:hAnsi="Calibri" w:cs="Calibri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72ACD" w:rsidRDefault="00672ACD" w:rsidP="00B910B2">
            <w:pPr>
              <w:jc w:val="center"/>
              <w:rPr>
                <w:rFonts w:cstheme="minorHAnsi"/>
                <w:lang w:val="en-US"/>
              </w:rPr>
            </w:pPr>
          </w:p>
          <w:p w:rsidR="00672ACD" w:rsidRPr="00EE6E1B" w:rsidRDefault="00672ACD" w:rsidP="00B910B2">
            <w:pPr>
              <w:jc w:val="center"/>
              <w:rPr>
                <w:rFonts w:ascii="Calibri" w:hAnsi="Calibri" w:cs="Calibri"/>
                <w:lang w:val="en-US"/>
              </w:rPr>
            </w:pPr>
            <w:r w:rsidRPr="00EE6E1B">
              <w:rPr>
                <w:rFonts w:ascii="Calibri" w:hAnsi="Calibri" w:cs="Calibri"/>
                <w:sz w:val="22"/>
                <w:lang w:val="en-US"/>
              </w:rPr>
              <w:t>80 (5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72ACD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  <w:p w:rsidR="00672ACD" w:rsidRPr="00040E60" w:rsidRDefault="00672ACD" w:rsidP="00B910B2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91 (56)</w:t>
            </w:r>
          </w:p>
        </w:tc>
      </w:tr>
    </w:tbl>
    <w:p w:rsidR="00672ACD" w:rsidRPr="007050F9" w:rsidRDefault="00672ACD" w:rsidP="00B910B2">
      <w:pPr>
        <w:spacing w:line="480" w:lineRule="auto"/>
        <w:rPr>
          <w:sz w:val="20"/>
          <w:lang w:val="en-GB"/>
        </w:rPr>
      </w:pPr>
      <w:r w:rsidRPr="007050F9">
        <w:rPr>
          <w:sz w:val="20"/>
          <w:lang w:val="en-GB"/>
        </w:rPr>
        <w:t xml:space="preserve">Abbreviations: BMI - body mass index, FMI – fat mass index, FFMI – fat free mass index, </w:t>
      </w:r>
      <w:r>
        <w:rPr>
          <w:sz w:val="20"/>
          <w:lang w:val="en-GB"/>
        </w:rPr>
        <w:t xml:space="preserve">n – sample size, smoker (yes/no), job (yes/no), </w:t>
      </w:r>
      <w:r w:rsidRPr="007050F9">
        <w:rPr>
          <w:sz w:val="20"/>
          <w:lang w:val="en-GB"/>
        </w:rPr>
        <w:t>PA – physical activity</w:t>
      </w:r>
    </w:p>
    <w:p w:rsidR="00672ACD" w:rsidRPr="007050F9" w:rsidRDefault="00672ACD" w:rsidP="00B910B2">
      <w:pPr>
        <w:spacing w:line="480" w:lineRule="auto"/>
        <w:rPr>
          <w:sz w:val="20"/>
          <w:lang w:val="en-GB"/>
        </w:rPr>
      </w:pPr>
      <w:r w:rsidRPr="007050F9">
        <w:rPr>
          <w:sz w:val="20"/>
          <w:lang w:val="en-GB"/>
        </w:rPr>
        <w:t xml:space="preserve">Data are frequencies, mean (SD) or medians (Q1; Q3). </w:t>
      </w:r>
    </w:p>
    <w:p w:rsidR="00672ACD" w:rsidRPr="007050F9" w:rsidRDefault="00672ACD" w:rsidP="00B910B2">
      <w:pPr>
        <w:spacing w:line="480" w:lineRule="auto"/>
        <w:rPr>
          <w:sz w:val="20"/>
          <w:lang w:val="en-GB"/>
        </w:rPr>
      </w:pPr>
      <w:r w:rsidRPr="007050F9">
        <w:rPr>
          <w:sz w:val="20"/>
          <w:lang w:val="en-GB"/>
        </w:rPr>
        <w:t>* physical activity refers to all kind of exhaustive physical activity including exercise frequency and types of exercise were questioned additionally.</w:t>
      </w:r>
    </w:p>
    <w:p w:rsidR="00672ACD" w:rsidRPr="007050F9" w:rsidRDefault="00672ACD" w:rsidP="00B910B2">
      <w:pPr>
        <w:spacing w:line="480" w:lineRule="auto"/>
        <w:rPr>
          <w:sz w:val="20"/>
          <w:lang w:val="en-GB"/>
        </w:rPr>
      </w:pPr>
      <w:r w:rsidRPr="007050F9">
        <w:rPr>
          <w:sz w:val="20"/>
          <w:lang w:val="en-GB"/>
        </w:rPr>
        <w:t>** high physical activity means &gt; 150 minutes/week according to the WHO recommendations (https://www.who.int/news-room/fact-sheets/detail/physical-activity).</w:t>
      </w:r>
    </w:p>
    <w:p w:rsidR="00801125" w:rsidRPr="00B910B2" w:rsidRDefault="00672ACD" w:rsidP="00B910B2">
      <w:pPr>
        <w:spacing w:line="480" w:lineRule="auto"/>
        <w:rPr>
          <w:sz w:val="20"/>
          <w:lang w:val="en-GB"/>
        </w:rPr>
      </w:pPr>
      <w:r w:rsidRPr="007050F9">
        <w:rPr>
          <w:sz w:val="20"/>
          <w:lang w:val="en-GB"/>
        </w:rPr>
        <w:t xml:space="preserve">***multiple answers were possible. </w:t>
      </w:r>
      <w:bookmarkStart w:id="0" w:name="_GoBack"/>
      <w:bookmarkEnd w:id="0"/>
    </w:p>
    <w:sectPr w:rsidR="00801125" w:rsidRPr="00B910B2" w:rsidSect="00B910B2"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ACD"/>
    <w:rsid w:val="00672ACD"/>
    <w:rsid w:val="00801125"/>
    <w:rsid w:val="00B9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ED9B6A"/>
  <w15:chartTrackingRefBased/>
  <w15:docId w15:val="{5C446EAE-16EF-41FB-8D8A-7F98DB612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2AC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72AC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B91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</dc:creator>
  <cp:keywords/>
  <dc:description/>
  <cp:lastModifiedBy>Windows User</cp:lastModifiedBy>
  <cp:revision>2</cp:revision>
  <dcterms:created xsi:type="dcterms:W3CDTF">2022-03-11T08:20:00Z</dcterms:created>
  <dcterms:modified xsi:type="dcterms:W3CDTF">2022-03-11T08:20:00Z</dcterms:modified>
</cp:coreProperties>
</file>